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C7139" w14:textId="6F4B7143" w:rsidR="00475CF1" w:rsidRPr="00C75490" w:rsidRDefault="00475CF1" w:rsidP="00475CF1">
      <w:pPr>
        <w:rPr>
          <w:rFonts w:ascii="Times New Roman" w:hAnsi="Times New Roman" w:cs="+mn-cs"/>
          <w:b/>
          <w:bCs/>
          <w:color w:val="231F20"/>
          <w:sz w:val="24"/>
          <w:szCs w:val="24"/>
        </w:rPr>
      </w:pPr>
      <w:r w:rsidRPr="00C75490">
        <w:rPr>
          <w:rFonts w:ascii="Times New Roman" w:hAnsi="Times New Roman" w:cs="+mn-cs"/>
          <w:b/>
          <w:bCs/>
          <w:color w:val="231F20"/>
          <w:sz w:val="24"/>
          <w:szCs w:val="24"/>
        </w:rPr>
        <w:t>Supplementary Table 1. Activity assay of tripeptide or decapeptide activated AlgW.</w:t>
      </w:r>
    </w:p>
    <w:tbl>
      <w:tblPr>
        <w:tblW w:w="84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9"/>
        <w:gridCol w:w="1696"/>
        <w:gridCol w:w="1844"/>
        <w:gridCol w:w="1503"/>
        <w:gridCol w:w="1531"/>
      </w:tblGrid>
      <w:tr w:rsidR="00475CF1" w:rsidRPr="00C75490" w14:paraId="76EE2DDC" w14:textId="77777777" w:rsidTr="004A3F51">
        <w:trPr>
          <w:trHeight w:val="272"/>
        </w:trPr>
        <w:tc>
          <w:tcPr>
            <w:tcW w:w="1869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7B848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ubstrates </w:t>
            </w:r>
            <w:r w:rsidRPr="00C7549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564D7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gonist peptides </w:t>
            </w:r>
            <w:r w:rsidRPr="00C7549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A7F46" w14:textId="433CF412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max</w:t>
            </w:r>
            <w:r w:rsidR="00691B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 min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</w:rPr>
              <w:t>-1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15AE0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Km(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)</w:t>
            </w:r>
          </w:p>
        </w:tc>
        <w:tc>
          <w:tcPr>
            <w:tcW w:w="1531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810EC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ill constants</w:t>
            </w:r>
          </w:p>
        </w:tc>
      </w:tr>
      <w:tr w:rsidR="00475CF1" w:rsidRPr="00C75490" w14:paraId="77271862" w14:textId="77777777" w:rsidTr="004A3F51">
        <w:trPr>
          <w:trHeight w:val="272"/>
        </w:trPr>
        <w:tc>
          <w:tcPr>
            <w:tcW w:w="1869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24224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bz-VLAG-pNA</w:t>
            </w:r>
          </w:p>
          <w:p w14:paraId="1690243D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MucA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B04BD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ripeptid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19290" w14:textId="77777777" w:rsidR="00475CF1" w:rsidRPr="00C75490" w:rsidRDefault="00475CF1" w:rsidP="005013B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81.23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4.0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0783A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4.78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.1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121B7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.51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29</w:t>
            </w:r>
          </w:p>
        </w:tc>
      </w:tr>
      <w:tr w:rsidR="00475CF1" w:rsidRPr="00C75490" w14:paraId="1023FA1F" w14:textId="77777777" w:rsidTr="004A3F51">
        <w:trPr>
          <w:trHeight w:val="272"/>
        </w:trPr>
        <w:tc>
          <w:tcPr>
            <w:tcW w:w="1869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DF5C91" w14:textId="77777777" w:rsidR="00475CF1" w:rsidRPr="00C75490" w:rsidRDefault="00475CF1" w:rsidP="00475CF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EEEFB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capeptide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2F7E3" w14:textId="63AB93FC" w:rsidR="00475CF1" w:rsidRPr="00C75490" w:rsidRDefault="005013B3" w:rsidP="005013B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475CF1"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87 </w:t>
            </w:r>
            <w:r w:rsidR="00475CF1"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="00475CF1"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.83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C9E1A" w14:textId="485917B8" w:rsidR="00475CF1" w:rsidRPr="00C75490" w:rsidRDefault="005013B3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75CF1"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0.1 </w:t>
            </w:r>
            <w:r w:rsidR="00475CF1"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="00475CF1"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9.6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A0EBC" w14:textId="2AE15A55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95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09</w:t>
            </w:r>
          </w:p>
        </w:tc>
      </w:tr>
      <w:tr w:rsidR="00475CF1" w:rsidRPr="00C75490" w14:paraId="60489E43" w14:textId="77777777" w:rsidTr="004A3F51">
        <w:trPr>
          <w:trHeight w:val="272"/>
        </w:trPr>
        <w:tc>
          <w:tcPr>
            <w:tcW w:w="186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F371A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bz-TVAW-pNA</w:t>
            </w:r>
          </w:p>
          <w:p w14:paraId="4731B0FE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MucB)</w:t>
            </w:r>
          </w:p>
        </w:tc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FE43A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ripeptide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36ABF" w14:textId="77777777" w:rsidR="00475CF1" w:rsidRPr="00C75490" w:rsidRDefault="00475CF1" w:rsidP="005013B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64.1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7.31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30DE1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5.05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.93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8718A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.25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09</w:t>
            </w:r>
          </w:p>
        </w:tc>
      </w:tr>
      <w:tr w:rsidR="00475CF1" w:rsidRPr="00C75490" w14:paraId="7B60D795" w14:textId="77777777" w:rsidTr="004A3F51">
        <w:trPr>
          <w:trHeight w:val="272"/>
        </w:trPr>
        <w:tc>
          <w:tcPr>
            <w:tcW w:w="186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EC5617" w14:textId="77777777" w:rsidR="00475CF1" w:rsidRPr="00C75490" w:rsidRDefault="00475CF1" w:rsidP="00475CF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FA3D1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capeptide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C859A" w14:textId="77777777" w:rsidR="00475CF1" w:rsidRPr="00C75490" w:rsidRDefault="00475CF1" w:rsidP="005013B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19.5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6.42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E6EBE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6.85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.48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B23FF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.26 </w:t>
            </w:r>
            <w:r w:rsidRPr="00C75490">
              <w:rPr>
                <w:rFonts w:ascii="Times New Roman" w:hAnsi="Symbol" w:cs="Times New Roman"/>
                <w:color w:val="000000" w:themeColor="text1"/>
                <w:kern w:val="24"/>
                <w:sz w:val="20"/>
                <w:szCs w:val="20"/>
              </w:rPr>
              <w:sym w:font="Symbol" w:char="F0B1"/>
            </w: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07</w:t>
            </w:r>
          </w:p>
        </w:tc>
      </w:tr>
      <w:tr w:rsidR="00475CF1" w:rsidRPr="00C75490" w14:paraId="6FFFADC9" w14:textId="77777777" w:rsidTr="004A3F51">
        <w:trPr>
          <w:trHeight w:val="272"/>
        </w:trPr>
        <w:tc>
          <w:tcPr>
            <w:tcW w:w="186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B6930" w14:textId="77777777" w:rsidR="00475CF1" w:rsidRPr="00C75490" w:rsidRDefault="00475CF1" w:rsidP="00475CF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bz-AAAA-pNA</w:t>
            </w:r>
          </w:p>
          <w:p w14:paraId="7B3F2C3A" w14:textId="77777777" w:rsidR="00475CF1" w:rsidRPr="00C75490" w:rsidRDefault="00475CF1" w:rsidP="00475CF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Control)</w:t>
            </w:r>
          </w:p>
        </w:tc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0AC73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ripeptide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48986" w14:textId="6BFD3150" w:rsidR="00475CF1" w:rsidRPr="00C75490" w:rsidRDefault="005013B3" w:rsidP="005013B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  <w:r w:rsidR="004A26B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75CF1" w:rsidRPr="00C7549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CBA0B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9DBBD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475CF1" w:rsidRPr="00C75490" w14:paraId="5872B2B8" w14:textId="77777777" w:rsidTr="004A3F51">
        <w:trPr>
          <w:trHeight w:val="12"/>
        </w:trPr>
        <w:tc>
          <w:tcPr>
            <w:tcW w:w="1869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3EBAE6D7" w14:textId="77777777" w:rsidR="00475CF1" w:rsidRPr="00C75490" w:rsidRDefault="00475CF1" w:rsidP="00475CF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69276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capeptide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D6FDC" w14:textId="77777777" w:rsidR="00475CF1" w:rsidRPr="00C75490" w:rsidRDefault="00475CF1" w:rsidP="005013B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95790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106E8" w14:textId="77777777" w:rsidR="00475CF1" w:rsidRPr="00C75490" w:rsidRDefault="00475CF1" w:rsidP="00475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5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</w:tbl>
    <w:p w14:paraId="0869E6D7" w14:textId="1150A673" w:rsidR="00475CF1" w:rsidRPr="00691B60" w:rsidRDefault="00C75490" w:rsidP="004A3F51">
      <w:pPr>
        <w:spacing w:line="240" w:lineRule="atLeast"/>
        <w:rPr>
          <w:kern w:val="0"/>
          <w:sz w:val="18"/>
          <w:szCs w:val="18"/>
        </w:rPr>
      </w:pPr>
      <w:r w:rsidRPr="00691B60">
        <w:rPr>
          <w:rFonts w:ascii="Times New Roman" w:eastAsia="等线" w:hAnsi="Times New Roman" w:cs="Times New Roman" w:hint="eastAsia"/>
          <w:i/>
          <w:iCs/>
          <w:color w:val="000000"/>
          <w:kern w:val="24"/>
          <w:sz w:val="20"/>
          <w:szCs w:val="20"/>
          <w:vertAlign w:val="superscript"/>
        </w:rPr>
        <w:t>a</w:t>
      </w:r>
      <w:r w:rsidR="00475CF1" w:rsidRPr="00691B60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 The quenching fluorescence substrate is synthesized according to the determined cleavage sequence of MucA or MucB by AlgW.</w:t>
      </w:r>
    </w:p>
    <w:p w14:paraId="61C97323" w14:textId="77777777" w:rsidR="00475CF1" w:rsidRPr="00691B60" w:rsidRDefault="00475CF1" w:rsidP="004A3F51">
      <w:pPr>
        <w:spacing w:line="240" w:lineRule="atLeast"/>
        <w:rPr>
          <w:sz w:val="15"/>
          <w:szCs w:val="16"/>
        </w:rPr>
      </w:pPr>
      <w:r w:rsidRPr="00691B60">
        <w:rPr>
          <w:rFonts w:ascii="Times New Roman" w:eastAsia="等线" w:hAnsi="Times New Roman" w:cs="Times New Roman"/>
          <w:b/>
          <w:bCs/>
          <w:i/>
          <w:iCs/>
          <w:color w:val="000000"/>
          <w:kern w:val="24"/>
          <w:position w:val="8"/>
          <w:sz w:val="20"/>
          <w:szCs w:val="20"/>
          <w:vertAlign w:val="superscript"/>
        </w:rPr>
        <w:t>b</w:t>
      </w:r>
      <w:r w:rsidRPr="00691B60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 the agonist peptides of AlgW are all derived from the C-terminal of periplasmic protein MucE.</w:t>
      </w:r>
    </w:p>
    <w:p w14:paraId="0852E5ED" w14:textId="77777777" w:rsidR="00475CF1" w:rsidRPr="00691B60" w:rsidRDefault="00475CF1" w:rsidP="004A3F51">
      <w:pPr>
        <w:spacing w:line="240" w:lineRule="atLeast"/>
        <w:rPr>
          <w:sz w:val="15"/>
          <w:szCs w:val="16"/>
        </w:rPr>
      </w:pPr>
      <w:r w:rsidRPr="00691B60">
        <w:rPr>
          <w:rFonts w:ascii="Times New Roman" w:eastAsia="等线" w:hAnsi="Times New Roman" w:cs="Times New Roman"/>
          <w:b/>
          <w:bCs/>
          <w:i/>
          <w:iCs/>
          <w:color w:val="000000"/>
          <w:kern w:val="24"/>
          <w:position w:val="8"/>
          <w:sz w:val="20"/>
          <w:szCs w:val="20"/>
          <w:vertAlign w:val="superscript"/>
        </w:rPr>
        <w:t>c</w:t>
      </w:r>
      <w:r w:rsidRPr="00691B60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 n.a., no detectable activity.</w:t>
      </w:r>
      <w:bookmarkStart w:id="0" w:name="_GoBack"/>
      <w:bookmarkEnd w:id="0"/>
    </w:p>
    <w:p w14:paraId="7001D0B2" w14:textId="44D4C814" w:rsidR="00823E97" w:rsidRPr="00475CF1" w:rsidRDefault="00475CF1" w:rsidP="00475CF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2D840" wp14:editId="3FD3AEEC">
                <wp:simplePos x="0" y="0"/>
                <wp:positionH relativeFrom="column">
                  <wp:posOffset>36871</wp:posOffset>
                </wp:positionH>
                <wp:positionV relativeFrom="paragraph">
                  <wp:posOffset>2440858</wp:posOffset>
                </wp:positionV>
                <wp:extent cx="5362350" cy="953770"/>
                <wp:effectExtent l="0" t="0" r="0" b="0"/>
                <wp:wrapNone/>
                <wp:docPr id="13" name="矩形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DC1603-C6E8-4C17-A5CF-37EA6860A0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2350" cy="9537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5CE6490" w14:textId="40293884" w:rsidR="00475CF1" w:rsidRPr="00475CF1" w:rsidRDefault="00475CF1" w:rsidP="00475CF1">
                            <w:pPr>
                              <w:spacing w:line="240" w:lineRule="atLeast"/>
                              <w:rPr>
                                <w:sz w:val="16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ect w14:anchorId="5282D840" id="矩形 12" o:spid="_x0000_s1026" style="position:absolute;left:0;text-align:left;margin-left:2.9pt;margin-top:192.2pt;width:422.25pt;height:75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" filled="f" stroked="f">
                <v:textbox style="mso-fit-shape-to-text:t">
                  <w:txbxContent>
                    <w:p w14:paraId="65CE6490" w14:textId="40293884" w:rsidR="00475CF1" w:rsidRPr="00475CF1" w:rsidRDefault="00475CF1" w:rsidP="00475CF1">
                      <w:pPr>
                        <w:spacing w:line="240" w:lineRule="atLeast"/>
                        <w:rPr>
                          <w:sz w:val="16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823E97" w:rsidRPr="00475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FC5B96" w14:textId="77777777" w:rsidR="006E4764" w:rsidRDefault="006E4764" w:rsidP="00475CF1">
      <w:r>
        <w:separator/>
      </w:r>
    </w:p>
  </w:endnote>
  <w:endnote w:type="continuationSeparator" w:id="0">
    <w:p w14:paraId="358033A6" w14:textId="77777777" w:rsidR="006E4764" w:rsidRDefault="006E4764" w:rsidP="00475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DC881" w14:textId="77777777" w:rsidR="006E4764" w:rsidRDefault="006E4764" w:rsidP="00475CF1">
      <w:r>
        <w:separator/>
      </w:r>
    </w:p>
  </w:footnote>
  <w:footnote w:type="continuationSeparator" w:id="0">
    <w:p w14:paraId="49BFE745" w14:textId="77777777" w:rsidR="006E4764" w:rsidRDefault="006E4764" w:rsidP="00475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FF3"/>
    <w:rsid w:val="00231804"/>
    <w:rsid w:val="00475CF1"/>
    <w:rsid w:val="004A26B0"/>
    <w:rsid w:val="004A3F51"/>
    <w:rsid w:val="005013B3"/>
    <w:rsid w:val="00691B60"/>
    <w:rsid w:val="006E4764"/>
    <w:rsid w:val="00823E97"/>
    <w:rsid w:val="009F65DC"/>
    <w:rsid w:val="00A5463E"/>
    <w:rsid w:val="00A926B1"/>
    <w:rsid w:val="00AF4FF3"/>
    <w:rsid w:val="00C75490"/>
    <w:rsid w:val="00F2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266E8"/>
  <w15:chartTrackingRefBased/>
  <w15:docId w15:val="{BC79032A-0741-4F2F-9E76-893136FD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C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CF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75C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8</cp:revision>
  <dcterms:created xsi:type="dcterms:W3CDTF">2020-11-20T02:47:00Z</dcterms:created>
  <dcterms:modified xsi:type="dcterms:W3CDTF">2021-01-13T01:58:00Z</dcterms:modified>
</cp:coreProperties>
</file>